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3. RT-PCR primer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3491"/>
        <w:gridCol w:w="3449"/>
        <w:gridCol w:w="720"/>
      </w:tblGrid>
      <w:tr>
        <w:trPr>
          <w:trHeight w:val="435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Gene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Forward Primer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Reverse Prim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Product Size</w:t>
            </w:r>
          </w:p>
        </w:tc>
      </w:tr>
      <w:tr>
        <w:trPr>
          <w:trHeight w:val="345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xon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GTTGTAGGCAGTGCCGGAGTAGG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TACGCACGATGTGACCACAGACC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5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F1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AGATTCCCACAAGAGTACCAC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CTATGCTGTCGGATGAGT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4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72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AGCACTACAGGTGGAACA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GCATGTGAAGAAGGGC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6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OA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AGCGTCTCGTTCAATATGTC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CAGTTGGAATCTCCTTC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F1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GAGGAACCGTTTCAAGT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ATTCCGCCCTATTGCA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SA2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TCCAGTGGTACGAGTGA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TTTGCCTGGCTGTTTGT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P5J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TCTCCTCTGTCATTCGGTCA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AGCTCTTGCTGATACTCTGA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1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110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GGAATGAGGATGGAACTTG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GAGCAAAAGTCCACTCTTCA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1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D4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ACTGATTCCTACCCGGTT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AGATGCCAGAGACTGCAC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5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stone H4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TGAGAGACAACATTCAGGGCATCAC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TTGAGCGCGTACACCACATCC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1 bp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Annealing Temperature: 55ºC        </w:t>
      </w:r>
    </w:p>
    <w:p>
      <w:pPr>
        <w:pStyle w:val="Normal"/>
        <w:rPr/>
      </w:pPr>
      <w:r>
        <w:rPr>
          <w:rFonts w:cs="Arial" w:ascii="Arial" w:hAnsi="Arial"/>
          <w:sz w:val="22"/>
        </w:rPr>
        <w:t>Amplification cycles: 30 to 35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4d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" w:hAnsi="Times" w:cs="Times"/>
      <w:sz w:val="24"/>
    </w:rPr>
  </w:style>
  <w:style w:type="character" w:styleId="BodyTextIndent2Char">
    <w:name w:val="Body Text Indent 2 Char"/>
    <w:basedOn w:val="DefaultParagraphFont"/>
    <w:qFormat/>
    <w:rPr>
      <w:kern w:val="2"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" w:hAnsi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/>
    </w:pPr>
    <w:rPr>
      <w:rFonts w:ascii="Helvetica" w:hAnsi="Helvetica" w:eastAsia="Times" w:cs="Helvetica"/>
      <w:b/>
      <w:szCs w:val="20"/>
      <w:lang w:bidi="en-U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ascii="Times" w:hAnsi="Times" w:eastAsia="Times" w:cs="Times"/>
      <w:sz w:val="16"/>
      <w:szCs w:val="20"/>
      <w:lang w:bidi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kern w:val="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4:09:00Z</dcterms:created>
  <dc:creator>tiu</dc:creator>
  <dc:description/>
  <cp:keywords/>
  <dc:language>en-US</dc:language>
  <cp:lastModifiedBy>Shahid Jameel</cp:lastModifiedBy>
  <cp:lastPrinted>2009-02-02T14:54:00Z</cp:lastPrinted>
  <dcterms:modified xsi:type="dcterms:W3CDTF">2011-06-30T04:39:00Z</dcterms:modified>
  <cp:revision>5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